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6E47648" w14:textId="77777777" w:rsidR="00BE6125" w:rsidRPr="005E59A4" w:rsidRDefault="00BE6125" w:rsidP="00BE6125">
      <w:pPr>
        <w:spacing w:after="0" w:line="240" w:lineRule="auto"/>
        <w:ind w:firstLine="720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IN"/>
        </w:rPr>
      </w:pPr>
      <w:r w:rsidRPr="005E59A4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IN"/>
        </w:rPr>
        <w:t xml:space="preserve">Supplementary table: </w:t>
      </w:r>
    </w:p>
    <w:p w14:paraId="259A7F86" w14:textId="77777777" w:rsidR="00BE6125" w:rsidRPr="005E59A4" w:rsidRDefault="00BE6125" w:rsidP="00BE6125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IN"/>
        </w:rPr>
      </w:pPr>
    </w:p>
    <w:tbl>
      <w:tblPr>
        <w:tblStyle w:val="TableGrid"/>
        <w:tblW w:w="0" w:type="auto"/>
        <w:tblInd w:w="137" w:type="dxa"/>
        <w:tblLook w:val="04A0" w:firstRow="1" w:lastRow="0" w:firstColumn="1" w:lastColumn="0" w:noHBand="0" w:noVBand="1"/>
      </w:tblPr>
      <w:tblGrid>
        <w:gridCol w:w="1495"/>
        <w:gridCol w:w="2355"/>
        <w:gridCol w:w="5029"/>
      </w:tblGrid>
      <w:tr w:rsidR="00BE6125" w:rsidRPr="005E59A4" w14:paraId="4A6A45B4" w14:textId="77777777" w:rsidTr="00052DEF">
        <w:tc>
          <w:tcPr>
            <w:tcW w:w="1495" w:type="dxa"/>
          </w:tcPr>
          <w:p w14:paraId="331B0994" w14:textId="77777777" w:rsidR="00BE6125" w:rsidRPr="005E59A4" w:rsidRDefault="00BE6125" w:rsidP="00052DEF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59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l. No</w:t>
            </w:r>
          </w:p>
        </w:tc>
        <w:tc>
          <w:tcPr>
            <w:tcW w:w="2355" w:type="dxa"/>
          </w:tcPr>
          <w:p w14:paraId="2F4B3AB3" w14:textId="77777777" w:rsidR="00BE6125" w:rsidRPr="005E59A4" w:rsidRDefault="00BE6125" w:rsidP="00052DEF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59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imer</w:t>
            </w:r>
          </w:p>
        </w:tc>
        <w:tc>
          <w:tcPr>
            <w:tcW w:w="5029" w:type="dxa"/>
          </w:tcPr>
          <w:p w14:paraId="7417A6E3" w14:textId="77777777" w:rsidR="00BE6125" w:rsidRPr="005E59A4" w:rsidRDefault="00BE6125" w:rsidP="00052DEF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59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quence</w:t>
            </w:r>
          </w:p>
        </w:tc>
      </w:tr>
      <w:tr w:rsidR="00BE6125" w:rsidRPr="005E59A4" w14:paraId="672BAEDF" w14:textId="77777777" w:rsidTr="00052DEF">
        <w:tc>
          <w:tcPr>
            <w:tcW w:w="1495" w:type="dxa"/>
          </w:tcPr>
          <w:p w14:paraId="6A00F250" w14:textId="77777777" w:rsidR="00BE6125" w:rsidRPr="005E59A4" w:rsidRDefault="00BE6125" w:rsidP="00052DEF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59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2355" w:type="dxa"/>
          </w:tcPr>
          <w:p w14:paraId="415CE4CB" w14:textId="77777777" w:rsidR="00BE6125" w:rsidRPr="005E59A4" w:rsidRDefault="00BE6125" w:rsidP="00052DEF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59A4">
              <w:rPr>
                <w:rFonts w:ascii="Times New Roman" w:hAnsi="Times New Roman" w:cs="Times New Roman"/>
                <w:sz w:val="24"/>
                <w:szCs w:val="24"/>
              </w:rPr>
              <w:t>PTBP2-F</w:t>
            </w:r>
          </w:p>
        </w:tc>
        <w:tc>
          <w:tcPr>
            <w:tcW w:w="5029" w:type="dxa"/>
          </w:tcPr>
          <w:p w14:paraId="23C211A5" w14:textId="77777777" w:rsidR="00BE6125" w:rsidRPr="005E59A4" w:rsidRDefault="00BE6125" w:rsidP="00052DEF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59A4">
              <w:rPr>
                <w:rFonts w:ascii="Times New Roman" w:hAnsi="Times New Roman" w:cs="Times New Roman"/>
                <w:sz w:val="24"/>
                <w:szCs w:val="24"/>
              </w:rPr>
              <w:t>TCTGAGTCCTTTGGCCATTC</w:t>
            </w:r>
          </w:p>
        </w:tc>
      </w:tr>
      <w:tr w:rsidR="00BE6125" w:rsidRPr="005E59A4" w14:paraId="027418DE" w14:textId="77777777" w:rsidTr="00052DEF">
        <w:tc>
          <w:tcPr>
            <w:tcW w:w="1495" w:type="dxa"/>
          </w:tcPr>
          <w:p w14:paraId="11E0893D" w14:textId="77777777" w:rsidR="00BE6125" w:rsidRPr="005E59A4" w:rsidRDefault="00BE6125" w:rsidP="00052DEF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59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2355" w:type="dxa"/>
          </w:tcPr>
          <w:p w14:paraId="6DFDB609" w14:textId="77777777" w:rsidR="00BE6125" w:rsidRPr="005E59A4" w:rsidRDefault="00BE6125" w:rsidP="00052DEF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59A4">
              <w:rPr>
                <w:rFonts w:ascii="Times New Roman" w:hAnsi="Times New Roman" w:cs="Times New Roman"/>
                <w:sz w:val="24"/>
                <w:szCs w:val="24"/>
              </w:rPr>
              <w:t>PTBP2-R</w:t>
            </w:r>
          </w:p>
        </w:tc>
        <w:tc>
          <w:tcPr>
            <w:tcW w:w="5029" w:type="dxa"/>
          </w:tcPr>
          <w:p w14:paraId="393D5F0C" w14:textId="77777777" w:rsidR="00BE6125" w:rsidRPr="005E59A4" w:rsidRDefault="00BE6125" w:rsidP="00052DEF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59A4">
              <w:rPr>
                <w:rFonts w:ascii="Times New Roman" w:hAnsi="Times New Roman" w:cs="Times New Roman"/>
                <w:sz w:val="24"/>
                <w:szCs w:val="24"/>
              </w:rPr>
              <w:t>GGTAAACAGACTTTGGGGCGTA</w:t>
            </w:r>
          </w:p>
        </w:tc>
      </w:tr>
      <w:tr w:rsidR="00BE6125" w:rsidRPr="005E59A4" w14:paraId="44188831" w14:textId="77777777" w:rsidTr="00052DEF">
        <w:tc>
          <w:tcPr>
            <w:tcW w:w="1495" w:type="dxa"/>
          </w:tcPr>
          <w:p w14:paraId="3AEAB765" w14:textId="77777777" w:rsidR="00BE6125" w:rsidRPr="005E59A4" w:rsidRDefault="00BE6125" w:rsidP="00052DEF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59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2355" w:type="dxa"/>
          </w:tcPr>
          <w:p w14:paraId="598A60C1" w14:textId="77777777" w:rsidR="00BE6125" w:rsidRPr="005E59A4" w:rsidRDefault="00BE6125" w:rsidP="00052DEF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H </w:t>
            </w:r>
            <w:r w:rsidRPr="005E59A4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GAPDH-F</w:t>
            </w:r>
          </w:p>
        </w:tc>
        <w:tc>
          <w:tcPr>
            <w:tcW w:w="5029" w:type="dxa"/>
          </w:tcPr>
          <w:p w14:paraId="2CAEAC66" w14:textId="77777777" w:rsidR="00BE6125" w:rsidRPr="005E59A4" w:rsidRDefault="00BE6125" w:rsidP="00052DEF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59A4">
              <w:rPr>
                <w:rFonts w:ascii="Times New Roman" w:hAnsi="Times New Roman" w:cs="Times New Roman"/>
                <w:sz w:val="24"/>
                <w:szCs w:val="24"/>
              </w:rPr>
              <w:t>ACCCACTCCTCCACCTTTG</w:t>
            </w:r>
          </w:p>
        </w:tc>
      </w:tr>
      <w:tr w:rsidR="00BE6125" w:rsidRPr="005E59A4" w14:paraId="0F2301AB" w14:textId="77777777" w:rsidTr="00052DEF">
        <w:tc>
          <w:tcPr>
            <w:tcW w:w="1495" w:type="dxa"/>
          </w:tcPr>
          <w:p w14:paraId="7C2D900C" w14:textId="77777777" w:rsidR="00BE6125" w:rsidRPr="005E59A4" w:rsidRDefault="00BE6125" w:rsidP="00052DEF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59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2355" w:type="dxa"/>
          </w:tcPr>
          <w:p w14:paraId="7AFC0ACD" w14:textId="77777777" w:rsidR="00BE6125" w:rsidRPr="005E59A4" w:rsidRDefault="00BE6125" w:rsidP="00052DEF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H </w:t>
            </w:r>
            <w:r w:rsidRPr="005E59A4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GAPDH-R</w:t>
            </w:r>
          </w:p>
        </w:tc>
        <w:tc>
          <w:tcPr>
            <w:tcW w:w="5029" w:type="dxa"/>
          </w:tcPr>
          <w:p w14:paraId="323750C9" w14:textId="77777777" w:rsidR="00BE6125" w:rsidRPr="005E59A4" w:rsidRDefault="00BE6125" w:rsidP="00052DEF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59A4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CTCTTGTGCTCTTGCTGGG</w:t>
            </w:r>
          </w:p>
        </w:tc>
      </w:tr>
      <w:tr w:rsidR="00BE6125" w:rsidRPr="005E59A4" w14:paraId="41AE4AE2" w14:textId="77777777" w:rsidTr="00052DEF">
        <w:tc>
          <w:tcPr>
            <w:tcW w:w="1495" w:type="dxa"/>
          </w:tcPr>
          <w:p w14:paraId="4D03BE02" w14:textId="77777777" w:rsidR="00BE6125" w:rsidRPr="005E59A4" w:rsidRDefault="00BE6125" w:rsidP="00052DEF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2355" w:type="dxa"/>
          </w:tcPr>
          <w:p w14:paraId="239D381B" w14:textId="77777777" w:rsidR="00BE6125" w:rsidRPr="005E59A4" w:rsidRDefault="00BE6125" w:rsidP="00052DEF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 GAPDH-F</w:t>
            </w:r>
          </w:p>
        </w:tc>
        <w:tc>
          <w:tcPr>
            <w:tcW w:w="5029" w:type="dxa"/>
          </w:tcPr>
          <w:p w14:paraId="617E346E" w14:textId="77777777" w:rsidR="00BE6125" w:rsidRPr="005E59A4" w:rsidRDefault="00BE6125" w:rsidP="00052DEF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ATCCCATCACCATCTTCCA</w:t>
            </w:r>
          </w:p>
        </w:tc>
      </w:tr>
      <w:tr w:rsidR="00BE6125" w:rsidRPr="005E59A4" w14:paraId="1832CA32" w14:textId="77777777" w:rsidTr="00052DEF">
        <w:tc>
          <w:tcPr>
            <w:tcW w:w="1495" w:type="dxa"/>
          </w:tcPr>
          <w:p w14:paraId="567BA1A8" w14:textId="77777777" w:rsidR="00BE6125" w:rsidRPr="005E59A4" w:rsidRDefault="00BE6125" w:rsidP="00052DEF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2355" w:type="dxa"/>
          </w:tcPr>
          <w:p w14:paraId="5FF596E7" w14:textId="77777777" w:rsidR="00BE6125" w:rsidRPr="005E59A4" w:rsidRDefault="00BE6125" w:rsidP="00052DEF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 GAPDH-R</w:t>
            </w:r>
          </w:p>
        </w:tc>
        <w:tc>
          <w:tcPr>
            <w:tcW w:w="5029" w:type="dxa"/>
          </w:tcPr>
          <w:p w14:paraId="6BAAF2D5" w14:textId="77777777" w:rsidR="00BE6125" w:rsidRPr="005E59A4" w:rsidRDefault="00BE6125" w:rsidP="00052DEF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CAGGGTCTTACTCCTTG</w:t>
            </w:r>
          </w:p>
        </w:tc>
      </w:tr>
      <w:tr w:rsidR="00BE6125" w:rsidRPr="005E59A4" w14:paraId="5EB5D033" w14:textId="77777777" w:rsidTr="00052DEF">
        <w:tc>
          <w:tcPr>
            <w:tcW w:w="1495" w:type="dxa"/>
          </w:tcPr>
          <w:p w14:paraId="6F839A88" w14:textId="77777777" w:rsidR="00BE6125" w:rsidRPr="005E59A4" w:rsidRDefault="00BE6125" w:rsidP="00052DEF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2355" w:type="dxa"/>
          </w:tcPr>
          <w:p w14:paraId="26CC405B" w14:textId="77777777" w:rsidR="00BE6125" w:rsidRPr="005E59A4" w:rsidRDefault="00BE6125" w:rsidP="00052DEF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H </w:t>
            </w:r>
            <w:r w:rsidRPr="005E59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OLK-F</w:t>
            </w:r>
          </w:p>
        </w:tc>
        <w:tc>
          <w:tcPr>
            <w:tcW w:w="5029" w:type="dxa"/>
          </w:tcPr>
          <w:p w14:paraId="04CD9ABC" w14:textId="77777777" w:rsidR="00BE6125" w:rsidRPr="005E59A4" w:rsidRDefault="00BE6125" w:rsidP="00052DEF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59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CACAAAGGAGAAGTGTGACAG</w:t>
            </w:r>
          </w:p>
        </w:tc>
      </w:tr>
      <w:tr w:rsidR="00BE6125" w:rsidRPr="005E59A4" w14:paraId="3AB99E76" w14:textId="77777777" w:rsidTr="00052DEF">
        <w:tc>
          <w:tcPr>
            <w:tcW w:w="1495" w:type="dxa"/>
          </w:tcPr>
          <w:p w14:paraId="00010D52" w14:textId="77777777" w:rsidR="00BE6125" w:rsidRPr="005E59A4" w:rsidRDefault="00BE6125" w:rsidP="00052DEF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2355" w:type="dxa"/>
          </w:tcPr>
          <w:p w14:paraId="4368BFA2" w14:textId="77777777" w:rsidR="00BE6125" w:rsidRPr="005E59A4" w:rsidRDefault="00BE6125" w:rsidP="00052DEF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H </w:t>
            </w:r>
            <w:r w:rsidRPr="005E59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OLK-R</w:t>
            </w:r>
          </w:p>
        </w:tc>
        <w:tc>
          <w:tcPr>
            <w:tcW w:w="5029" w:type="dxa"/>
          </w:tcPr>
          <w:p w14:paraId="248C7036" w14:textId="77777777" w:rsidR="00BE6125" w:rsidRPr="005E59A4" w:rsidRDefault="00BE6125" w:rsidP="00052DEF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59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CCCTTCGTGGCTTCCATTA</w:t>
            </w:r>
          </w:p>
        </w:tc>
      </w:tr>
      <w:tr w:rsidR="00BE6125" w:rsidRPr="005E59A4" w14:paraId="19D86B55" w14:textId="77777777" w:rsidTr="00052DEF">
        <w:tc>
          <w:tcPr>
            <w:tcW w:w="1495" w:type="dxa"/>
          </w:tcPr>
          <w:p w14:paraId="7E00DC58" w14:textId="77777777" w:rsidR="00BE6125" w:rsidRPr="005E59A4" w:rsidRDefault="00BE6125" w:rsidP="00052DEF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2355" w:type="dxa"/>
          </w:tcPr>
          <w:p w14:paraId="0212271D" w14:textId="77777777" w:rsidR="00BE6125" w:rsidRPr="005E59A4" w:rsidRDefault="00BE6125" w:rsidP="00052DEF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59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 POLK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F</w:t>
            </w:r>
          </w:p>
        </w:tc>
        <w:tc>
          <w:tcPr>
            <w:tcW w:w="5029" w:type="dxa"/>
          </w:tcPr>
          <w:p w14:paraId="0D7342DA" w14:textId="77777777" w:rsidR="00BE6125" w:rsidRPr="005E59A4" w:rsidRDefault="00BE6125" w:rsidP="00052DEF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CACCTGCTGCCATAGCTAATCT</w:t>
            </w:r>
          </w:p>
        </w:tc>
      </w:tr>
      <w:tr w:rsidR="00BE6125" w:rsidRPr="005E59A4" w14:paraId="38179040" w14:textId="77777777" w:rsidTr="00052DEF">
        <w:tc>
          <w:tcPr>
            <w:tcW w:w="1495" w:type="dxa"/>
          </w:tcPr>
          <w:p w14:paraId="1E9A66F6" w14:textId="77777777" w:rsidR="00BE6125" w:rsidRPr="005E59A4" w:rsidRDefault="00BE6125" w:rsidP="00052DEF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2355" w:type="dxa"/>
          </w:tcPr>
          <w:p w14:paraId="246C9EFF" w14:textId="77777777" w:rsidR="00BE6125" w:rsidRPr="005E59A4" w:rsidRDefault="00BE6125" w:rsidP="00052DEF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59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 POLK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R</w:t>
            </w:r>
          </w:p>
        </w:tc>
        <w:tc>
          <w:tcPr>
            <w:tcW w:w="5029" w:type="dxa"/>
          </w:tcPr>
          <w:p w14:paraId="761C55E1" w14:textId="77777777" w:rsidR="00BE6125" w:rsidRPr="005E59A4" w:rsidRDefault="00BE6125" w:rsidP="00052DEF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GCGATGCCTTAAAAAGAAGAG</w:t>
            </w:r>
          </w:p>
        </w:tc>
      </w:tr>
      <w:tr w:rsidR="00BE6125" w:rsidRPr="005E59A4" w14:paraId="1B319B98" w14:textId="77777777" w:rsidTr="00052DEF">
        <w:tc>
          <w:tcPr>
            <w:tcW w:w="1495" w:type="dxa"/>
          </w:tcPr>
          <w:p w14:paraId="7B05B64C" w14:textId="77777777" w:rsidR="00BE6125" w:rsidRPr="005E59A4" w:rsidRDefault="00BE6125" w:rsidP="00052DEF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2355" w:type="dxa"/>
          </w:tcPr>
          <w:p w14:paraId="252F73A7" w14:textId="77777777" w:rsidR="00BE6125" w:rsidRPr="005E59A4" w:rsidRDefault="00BE6125" w:rsidP="00052DEF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59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 VWA5b2-F</w:t>
            </w:r>
          </w:p>
        </w:tc>
        <w:tc>
          <w:tcPr>
            <w:tcW w:w="5029" w:type="dxa"/>
          </w:tcPr>
          <w:p w14:paraId="287492D4" w14:textId="77777777" w:rsidR="00BE6125" w:rsidRPr="005E59A4" w:rsidRDefault="00BE6125" w:rsidP="00052DEF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59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CCTGGAGTTTATGAGGTGGCA</w:t>
            </w:r>
          </w:p>
        </w:tc>
      </w:tr>
      <w:tr w:rsidR="00BE6125" w:rsidRPr="005E59A4" w14:paraId="4A7A5E2E" w14:textId="77777777" w:rsidTr="00052DEF">
        <w:tc>
          <w:tcPr>
            <w:tcW w:w="1495" w:type="dxa"/>
          </w:tcPr>
          <w:p w14:paraId="592AE21F" w14:textId="77777777" w:rsidR="00BE6125" w:rsidRPr="005E59A4" w:rsidRDefault="00BE6125" w:rsidP="00052DEF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2355" w:type="dxa"/>
          </w:tcPr>
          <w:p w14:paraId="5D31992D" w14:textId="77777777" w:rsidR="00BE6125" w:rsidRPr="005E59A4" w:rsidRDefault="00BE6125" w:rsidP="00052DEF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59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 VWA5b2-R</w:t>
            </w:r>
          </w:p>
        </w:tc>
        <w:tc>
          <w:tcPr>
            <w:tcW w:w="5029" w:type="dxa"/>
          </w:tcPr>
          <w:p w14:paraId="52CE2BFD" w14:textId="77777777" w:rsidR="00BE6125" w:rsidRPr="005E59A4" w:rsidRDefault="00BE6125" w:rsidP="00052DEF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59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GAAGTAAGCCTGTCCTCTGCT</w:t>
            </w:r>
          </w:p>
        </w:tc>
      </w:tr>
      <w:tr w:rsidR="00BE6125" w:rsidRPr="005E59A4" w14:paraId="4FA6DBF0" w14:textId="77777777" w:rsidTr="00052DEF">
        <w:tc>
          <w:tcPr>
            <w:tcW w:w="1495" w:type="dxa"/>
          </w:tcPr>
          <w:p w14:paraId="537BD94F" w14:textId="77777777" w:rsidR="00BE6125" w:rsidRPr="005E59A4" w:rsidRDefault="00BE6125" w:rsidP="00052DEF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</w:t>
            </w:r>
          </w:p>
        </w:tc>
        <w:tc>
          <w:tcPr>
            <w:tcW w:w="2355" w:type="dxa"/>
          </w:tcPr>
          <w:p w14:paraId="514C9A4B" w14:textId="77777777" w:rsidR="00BE6125" w:rsidRPr="005E59A4" w:rsidRDefault="00BE6125" w:rsidP="00052DEF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59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5E59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lenbp1-F</w:t>
            </w:r>
          </w:p>
        </w:tc>
        <w:tc>
          <w:tcPr>
            <w:tcW w:w="5029" w:type="dxa"/>
          </w:tcPr>
          <w:p w14:paraId="02C80CFC" w14:textId="77777777" w:rsidR="00BE6125" w:rsidRPr="005E59A4" w:rsidRDefault="00BE6125" w:rsidP="00052DEF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59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TGATACTGCCTGGTCTCA</w:t>
            </w:r>
          </w:p>
        </w:tc>
      </w:tr>
      <w:tr w:rsidR="00BE6125" w:rsidRPr="005E59A4" w14:paraId="0D6319F2" w14:textId="77777777" w:rsidTr="00052DEF">
        <w:tc>
          <w:tcPr>
            <w:tcW w:w="1495" w:type="dxa"/>
          </w:tcPr>
          <w:p w14:paraId="4F506F77" w14:textId="77777777" w:rsidR="00BE6125" w:rsidRPr="005E59A4" w:rsidRDefault="00BE6125" w:rsidP="00052DEF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</w:t>
            </w:r>
          </w:p>
        </w:tc>
        <w:tc>
          <w:tcPr>
            <w:tcW w:w="2355" w:type="dxa"/>
          </w:tcPr>
          <w:p w14:paraId="5BD0FA93" w14:textId="77777777" w:rsidR="00BE6125" w:rsidRPr="005E59A4" w:rsidRDefault="00BE6125" w:rsidP="00052DEF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59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 Selenbp1-R</w:t>
            </w:r>
          </w:p>
        </w:tc>
        <w:tc>
          <w:tcPr>
            <w:tcW w:w="5029" w:type="dxa"/>
          </w:tcPr>
          <w:p w14:paraId="7B29CB24" w14:textId="77777777" w:rsidR="00BE6125" w:rsidRPr="005E59A4" w:rsidRDefault="00BE6125" w:rsidP="00052DEF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59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GTGGCTGGTGTGCAAAC</w:t>
            </w:r>
          </w:p>
        </w:tc>
      </w:tr>
      <w:tr w:rsidR="00BE6125" w:rsidRPr="005E59A4" w14:paraId="4F761CC3" w14:textId="77777777" w:rsidTr="00052DEF">
        <w:tc>
          <w:tcPr>
            <w:tcW w:w="1495" w:type="dxa"/>
          </w:tcPr>
          <w:p w14:paraId="2DE701C0" w14:textId="77777777" w:rsidR="00BE6125" w:rsidRPr="005E59A4" w:rsidRDefault="00BE6125" w:rsidP="00052DEF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59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2355" w:type="dxa"/>
          </w:tcPr>
          <w:p w14:paraId="123AFC5E" w14:textId="77777777" w:rsidR="00BE6125" w:rsidRPr="005E59A4" w:rsidRDefault="00BE6125" w:rsidP="00052DEF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M </w:t>
            </w:r>
            <w:r w:rsidRPr="005E59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te2-F</w:t>
            </w:r>
          </w:p>
        </w:tc>
        <w:tc>
          <w:tcPr>
            <w:tcW w:w="5029" w:type="dxa"/>
          </w:tcPr>
          <w:p w14:paraId="7BF05EE9" w14:textId="77777777" w:rsidR="00BE6125" w:rsidRPr="005E59A4" w:rsidRDefault="00BE6125" w:rsidP="00052DEF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59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TGACATCCTGCGTACCAAATC</w:t>
            </w:r>
          </w:p>
        </w:tc>
      </w:tr>
      <w:tr w:rsidR="00BE6125" w:rsidRPr="005E59A4" w14:paraId="049DCE70" w14:textId="77777777" w:rsidTr="00052DEF">
        <w:tc>
          <w:tcPr>
            <w:tcW w:w="1495" w:type="dxa"/>
          </w:tcPr>
          <w:p w14:paraId="013A3218" w14:textId="77777777" w:rsidR="00BE6125" w:rsidRPr="005E59A4" w:rsidRDefault="00BE6125" w:rsidP="00052DEF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59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2355" w:type="dxa"/>
          </w:tcPr>
          <w:p w14:paraId="30A0809C" w14:textId="77777777" w:rsidR="00BE6125" w:rsidRPr="005E59A4" w:rsidRDefault="00BE6125" w:rsidP="00052DEF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59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5E59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te2-R</w:t>
            </w:r>
          </w:p>
        </w:tc>
        <w:tc>
          <w:tcPr>
            <w:tcW w:w="5029" w:type="dxa"/>
          </w:tcPr>
          <w:p w14:paraId="1872BBDD" w14:textId="77777777" w:rsidR="00BE6125" w:rsidRPr="005E59A4" w:rsidRDefault="00BE6125" w:rsidP="00052DEF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59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TGTCCTCACAGTTGGTCATAC</w:t>
            </w:r>
          </w:p>
        </w:tc>
      </w:tr>
      <w:tr w:rsidR="00BE6125" w:rsidRPr="005E59A4" w14:paraId="5936ABBD" w14:textId="77777777" w:rsidTr="00052DEF">
        <w:tc>
          <w:tcPr>
            <w:tcW w:w="1495" w:type="dxa"/>
          </w:tcPr>
          <w:p w14:paraId="350562E9" w14:textId="77777777" w:rsidR="00BE6125" w:rsidRPr="005E59A4" w:rsidRDefault="00BE6125" w:rsidP="00052DEF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59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</w:t>
            </w:r>
          </w:p>
        </w:tc>
        <w:tc>
          <w:tcPr>
            <w:tcW w:w="2355" w:type="dxa"/>
          </w:tcPr>
          <w:p w14:paraId="2AB05A07" w14:textId="77777777" w:rsidR="00BE6125" w:rsidRPr="005E59A4" w:rsidRDefault="00BE6125" w:rsidP="00052DEF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59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 Tle1-F</w:t>
            </w:r>
          </w:p>
        </w:tc>
        <w:tc>
          <w:tcPr>
            <w:tcW w:w="5029" w:type="dxa"/>
          </w:tcPr>
          <w:p w14:paraId="4A7A846A" w14:textId="77777777" w:rsidR="00BE6125" w:rsidRPr="005E59A4" w:rsidRDefault="00BE6125" w:rsidP="00052DEF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59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ACGTGCCAAACAGGTGAC</w:t>
            </w:r>
          </w:p>
        </w:tc>
      </w:tr>
      <w:tr w:rsidR="00BE6125" w:rsidRPr="005E59A4" w14:paraId="2D443111" w14:textId="77777777" w:rsidTr="00052DEF">
        <w:tc>
          <w:tcPr>
            <w:tcW w:w="1495" w:type="dxa"/>
          </w:tcPr>
          <w:p w14:paraId="21674FEC" w14:textId="77777777" w:rsidR="00BE6125" w:rsidRPr="005E59A4" w:rsidRDefault="00BE6125" w:rsidP="00052DEF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59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</w:t>
            </w:r>
          </w:p>
        </w:tc>
        <w:tc>
          <w:tcPr>
            <w:tcW w:w="2355" w:type="dxa"/>
          </w:tcPr>
          <w:p w14:paraId="1371D78B" w14:textId="77777777" w:rsidR="00BE6125" w:rsidRPr="005E59A4" w:rsidRDefault="00BE6125" w:rsidP="00052DEF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59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5E59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le1-R</w:t>
            </w:r>
          </w:p>
        </w:tc>
        <w:tc>
          <w:tcPr>
            <w:tcW w:w="5029" w:type="dxa"/>
          </w:tcPr>
          <w:p w14:paraId="1166BBED" w14:textId="77777777" w:rsidR="00BE6125" w:rsidRPr="005E59A4" w:rsidRDefault="00BE6125" w:rsidP="00052DEF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59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GTTGATCTGCCGAGCATGT</w:t>
            </w:r>
          </w:p>
        </w:tc>
      </w:tr>
      <w:tr w:rsidR="00BE6125" w:rsidRPr="005E59A4" w14:paraId="0452B95F" w14:textId="77777777" w:rsidTr="00052DEF">
        <w:tc>
          <w:tcPr>
            <w:tcW w:w="1495" w:type="dxa"/>
          </w:tcPr>
          <w:p w14:paraId="2C1B14F8" w14:textId="77777777" w:rsidR="00BE6125" w:rsidRPr="005E59A4" w:rsidRDefault="00BE6125" w:rsidP="00052DEF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59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</w:t>
            </w:r>
          </w:p>
        </w:tc>
        <w:tc>
          <w:tcPr>
            <w:tcW w:w="2355" w:type="dxa"/>
          </w:tcPr>
          <w:p w14:paraId="260045FD" w14:textId="77777777" w:rsidR="00BE6125" w:rsidRPr="005E59A4" w:rsidRDefault="00BE6125" w:rsidP="00052DEF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59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5E59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ike1-F</w:t>
            </w:r>
          </w:p>
        </w:tc>
        <w:tc>
          <w:tcPr>
            <w:tcW w:w="5029" w:type="dxa"/>
          </w:tcPr>
          <w:p w14:paraId="7389B0DB" w14:textId="77777777" w:rsidR="00BE6125" w:rsidRPr="005E59A4" w:rsidRDefault="00BE6125" w:rsidP="00052DEF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59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GCAGTGATGCGGAGAGCTGTT</w:t>
            </w:r>
          </w:p>
        </w:tc>
      </w:tr>
      <w:tr w:rsidR="00BE6125" w:rsidRPr="005E59A4" w14:paraId="72ADCA96" w14:textId="77777777" w:rsidTr="00052DEF">
        <w:tc>
          <w:tcPr>
            <w:tcW w:w="1495" w:type="dxa"/>
          </w:tcPr>
          <w:p w14:paraId="749E3611" w14:textId="77777777" w:rsidR="00BE6125" w:rsidRPr="005E59A4" w:rsidRDefault="00BE6125" w:rsidP="00052DEF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59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</w:t>
            </w:r>
          </w:p>
        </w:tc>
        <w:tc>
          <w:tcPr>
            <w:tcW w:w="2355" w:type="dxa"/>
          </w:tcPr>
          <w:p w14:paraId="748D3218" w14:textId="77777777" w:rsidR="00BE6125" w:rsidRPr="005E59A4" w:rsidRDefault="00BE6125" w:rsidP="00052DEF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59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 Sike1-R</w:t>
            </w:r>
          </w:p>
        </w:tc>
        <w:tc>
          <w:tcPr>
            <w:tcW w:w="5029" w:type="dxa"/>
          </w:tcPr>
          <w:p w14:paraId="67C7AFBD" w14:textId="77777777" w:rsidR="00BE6125" w:rsidRPr="005E59A4" w:rsidRDefault="00BE6125" w:rsidP="00052DEF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59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CAGAGATTCACTGCTGATGGAC</w:t>
            </w:r>
          </w:p>
        </w:tc>
      </w:tr>
      <w:tr w:rsidR="00BE6125" w:rsidRPr="005E59A4" w14:paraId="09C37C98" w14:textId="77777777" w:rsidTr="00052DEF">
        <w:tc>
          <w:tcPr>
            <w:tcW w:w="1495" w:type="dxa"/>
          </w:tcPr>
          <w:p w14:paraId="1041D009" w14:textId="77777777" w:rsidR="00BE6125" w:rsidRPr="005E59A4" w:rsidRDefault="00BE6125" w:rsidP="00052DEF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59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</w:t>
            </w:r>
          </w:p>
        </w:tc>
        <w:tc>
          <w:tcPr>
            <w:tcW w:w="2355" w:type="dxa"/>
          </w:tcPr>
          <w:p w14:paraId="47D6A057" w14:textId="77777777" w:rsidR="00BE6125" w:rsidRPr="005E59A4" w:rsidRDefault="00BE6125" w:rsidP="00052DEF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59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5E59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cx</w:t>
            </w:r>
            <w:proofErr w:type="spellEnd"/>
            <w:r w:rsidRPr="005E59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F</w:t>
            </w:r>
          </w:p>
        </w:tc>
        <w:tc>
          <w:tcPr>
            <w:tcW w:w="5029" w:type="dxa"/>
          </w:tcPr>
          <w:p w14:paraId="0FD216DB" w14:textId="77777777" w:rsidR="00BE6125" w:rsidRPr="005E59A4" w:rsidRDefault="00BE6125" w:rsidP="00052DEF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59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GATGACCTCACAGCCAAGCAT</w:t>
            </w:r>
          </w:p>
        </w:tc>
      </w:tr>
      <w:tr w:rsidR="00BE6125" w:rsidRPr="005E59A4" w14:paraId="46428E50" w14:textId="77777777" w:rsidTr="00052DEF">
        <w:tc>
          <w:tcPr>
            <w:tcW w:w="1495" w:type="dxa"/>
          </w:tcPr>
          <w:p w14:paraId="2B8F8D11" w14:textId="77777777" w:rsidR="00BE6125" w:rsidRPr="005E59A4" w:rsidRDefault="00BE6125" w:rsidP="00052DEF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59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18</w:t>
            </w:r>
          </w:p>
        </w:tc>
        <w:tc>
          <w:tcPr>
            <w:tcW w:w="2355" w:type="dxa"/>
          </w:tcPr>
          <w:p w14:paraId="3D238158" w14:textId="77777777" w:rsidR="00BE6125" w:rsidRPr="005E59A4" w:rsidRDefault="00BE6125" w:rsidP="00052DEF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</w:t>
            </w:r>
            <w:r w:rsidRPr="005E59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5E59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cx</w:t>
            </w:r>
            <w:proofErr w:type="spellEnd"/>
            <w:r w:rsidRPr="005E59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R</w:t>
            </w:r>
          </w:p>
        </w:tc>
        <w:tc>
          <w:tcPr>
            <w:tcW w:w="5029" w:type="dxa"/>
          </w:tcPr>
          <w:p w14:paraId="1625E157" w14:textId="77777777" w:rsidR="00BE6125" w:rsidRPr="005E59A4" w:rsidRDefault="00BE6125" w:rsidP="00052DEF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59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CAATCGAAGGCTGCGTACAGT</w:t>
            </w:r>
          </w:p>
        </w:tc>
      </w:tr>
      <w:tr w:rsidR="00BE6125" w:rsidRPr="005E59A4" w14:paraId="7E7BA978" w14:textId="77777777" w:rsidTr="00052DEF">
        <w:tc>
          <w:tcPr>
            <w:tcW w:w="1495" w:type="dxa"/>
          </w:tcPr>
          <w:p w14:paraId="025A6663" w14:textId="77777777" w:rsidR="00BE6125" w:rsidRPr="005E59A4" w:rsidRDefault="00BE6125" w:rsidP="00052DEF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59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</w:t>
            </w:r>
          </w:p>
        </w:tc>
        <w:tc>
          <w:tcPr>
            <w:tcW w:w="2355" w:type="dxa"/>
          </w:tcPr>
          <w:p w14:paraId="611696D7" w14:textId="77777777" w:rsidR="00BE6125" w:rsidRPr="005E59A4" w:rsidRDefault="00BE6125" w:rsidP="00052DEF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59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 Selenbp2-F</w:t>
            </w:r>
          </w:p>
        </w:tc>
        <w:tc>
          <w:tcPr>
            <w:tcW w:w="5029" w:type="dxa"/>
          </w:tcPr>
          <w:p w14:paraId="3AA59CC3" w14:textId="77777777" w:rsidR="00BE6125" w:rsidRPr="005E59A4" w:rsidRDefault="00BE6125" w:rsidP="00052DEF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59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TGATACTGCCTGGTCTCA</w:t>
            </w:r>
          </w:p>
        </w:tc>
      </w:tr>
      <w:tr w:rsidR="00BE6125" w:rsidRPr="005E59A4" w14:paraId="444B5138" w14:textId="77777777" w:rsidTr="00052DEF">
        <w:tc>
          <w:tcPr>
            <w:tcW w:w="1495" w:type="dxa"/>
          </w:tcPr>
          <w:p w14:paraId="69216F7B" w14:textId="77777777" w:rsidR="00BE6125" w:rsidRPr="005E59A4" w:rsidRDefault="00BE6125" w:rsidP="00052DEF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59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</w:t>
            </w:r>
          </w:p>
        </w:tc>
        <w:tc>
          <w:tcPr>
            <w:tcW w:w="2355" w:type="dxa"/>
          </w:tcPr>
          <w:p w14:paraId="42BEAA82" w14:textId="77777777" w:rsidR="00BE6125" w:rsidRPr="005E59A4" w:rsidRDefault="00BE6125" w:rsidP="00052DEF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59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5E59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lenbp2-R</w:t>
            </w:r>
          </w:p>
        </w:tc>
        <w:tc>
          <w:tcPr>
            <w:tcW w:w="5029" w:type="dxa"/>
          </w:tcPr>
          <w:p w14:paraId="27A01B7D" w14:textId="77777777" w:rsidR="00BE6125" w:rsidRPr="005E59A4" w:rsidRDefault="00BE6125" w:rsidP="00052DEF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59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GTGGCTGGTGTGCGTAT</w:t>
            </w:r>
          </w:p>
        </w:tc>
      </w:tr>
      <w:tr w:rsidR="00BE6125" w:rsidRPr="005E59A4" w14:paraId="4BA13739" w14:textId="77777777" w:rsidTr="00052DEF">
        <w:tc>
          <w:tcPr>
            <w:tcW w:w="1495" w:type="dxa"/>
          </w:tcPr>
          <w:p w14:paraId="18779DC6" w14:textId="77777777" w:rsidR="00BE6125" w:rsidRPr="005E59A4" w:rsidRDefault="00BE6125" w:rsidP="00052DEF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59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</w:t>
            </w:r>
          </w:p>
        </w:tc>
        <w:tc>
          <w:tcPr>
            <w:tcW w:w="2355" w:type="dxa"/>
          </w:tcPr>
          <w:p w14:paraId="3FEC72E5" w14:textId="77777777" w:rsidR="00BE6125" w:rsidRPr="005E59A4" w:rsidRDefault="00BE6125" w:rsidP="00052DEF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59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5E59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s2-F</w:t>
            </w:r>
          </w:p>
        </w:tc>
        <w:tc>
          <w:tcPr>
            <w:tcW w:w="5029" w:type="dxa"/>
          </w:tcPr>
          <w:p w14:paraId="6D009D58" w14:textId="77777777" w:rsidR="00BE6125" w:rsidRPr="005E59A4" w:rsidRDefault="00BE6125" w:rsidP="00052DEF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59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GTGGCTTCTTCTACACACCCA</w:t>
            </w:r>
          </w:p>
        </w:tc>
      </w:tr>
      <w:tr w:rsidR="00BE6125" w:rsidRPr="005E59A4" w14:paraId="6F6B373B" w14:textId="77777777" w:rsidTr="00052DEF">
        <w:tc>
          <w:tcPr>
            <w:tcW w:w="1495" w:type="dxa"/>
          </w:tcPr>
          <w:p w14:paraId="02D06219" w14:textId="77777777" w:rsidR="00BE6125" w:rsidRPr="005E59A4" w:rsidRDefault="00BE6125" w:rsidP="00052DEF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59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</w:t>
            </w:r>
          </w:p>
        </w:tc>
        <w:tc>
          <w:tcPr>
            <w:tcW w:w="2355" w:type="dxa"/>
          </w:tcPr>
          <w:p w14:paraId="0F500B23" w14:textId="77777777" w:rsidR="00BE6125" w:rsidRPr="005E59A4" w:rsidRDefault="00BE6125" w:rsidP="00052DEF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59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5E59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s2-R</w:t>
            </w:r>
          </w:p>
        </w:tc>
        <w:tc>
          <w:tcPr>
            <w:tcW w:w="5029" w:type="dxa"/>
          </w:tcPr>
          <w:p w14:paraId="0CC7FE16" w14:textId="77777777" w:rsidR="00BE6125" w:rsidRPr="005E59A4" w:rsidRDefault="00BE6125" w:rsidP="00052DEF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59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CCAGTGCCAAGGTCTGAAGGT</w:t>
            </w:r>
          </w:p>
        </w:tc>
      </w:tr>
      <w:tr w:rsidR="00BE6125" w:rsidRPr="005E59A4" w14:paraId="7F7E556D" w14:textId="77777777" w:rsidTr="00052DEF">
        <w:tc>
          <w:tcPr>
            <w:tcW w:w="1495" w:type="dxa"/>
          </w:tcPr>
          <w:p w14:paraId="7F32B6D5" w14:textId="77777777" w:rsidR="00BE6125" w:rsidRPr="005E59A4" w:rsidRDefault="00BE6125" w:rsidP="00052DEF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59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</w:t>
            </w:r>
          </w:p>
        </w:tc>
        <w:tc>
          <w:tcPr>
            <w:tcW w:w="2355" w:type="dxa"/>
          </w:tcPr>
          <w:p w14:paraId="579D18DE" w14:textId="77777777" w:rsidR="00BE6125" w:rsidRPr="005E59A4" w:rsidRDefault="00BE6125" w:rsidP="00052DEF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59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M </w:t>
            </w:r>
            <w:proofErr w:type="spellStart"/>
            <w:r w:rsidRPr="005E59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gsh</w:t>
            </w:r>
            <w:proofErr w:type="spellEnd"/>
            <w:r w:rsidRPr="005E59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F</w:t>
            </w:r>
          </w:p>
        </w:tc>
        <w:tc>
          <w:tcPr>
            <w:tcW w:w="5029" w:type="dxa"/>
          </w:tcPr>
          <w:p w14:paraId="40CFD07E" w14:textId="77777777" w:rsidR="00BE6125" w:rsidRPr="005E59A4" w:rsidRDefault="00BE6125" w:rsidP="00052DEF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59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ACGTGGCTTTCCATGACCC</w:t>
            </w:r>
          </w:p>
        </w:tc>
      </w:tr>
      <w:tr w:rsidR="00BE6125" w:rsidRPr="005E59A4" w14:paraId="5390D41A" w14:textId="77777777" w:rsidTr="00052DEF">
        <w:tc>
          <w:tcPr>
            <w:tcW w:w="1495" w:type="dxa"/>
          </w:tcPr>
          <w:p w14:paraId="2CA026C4" w14:textId="77777777" w:rsidR="00BE6125" w:rsidRPr="005E59A4" w:rsidRDefault="00BE6125" w:rsidP="00052DEF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59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4</w:t>
            </w:r>
          </w:p>
        </w:tc>
        <w:tc>
          <w:tcPr>
            <w:tcW w:w="2355" w:type="dxa"/>
          </w:tcPr>
          <w:p w14:paraId="16FC03E6" w14:textId="77777777" w:rsidR="00BE6125" w:rsidRPr="005E59A4" w:rsidRDefault="00BE6125" w:rsidP="00052DEF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59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5E59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gsh</w:t>
            </w:r>
            <w:proofErr w:type="spellEnd"/>
            <w:r w:rsidRPr="005E59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R</w:t>
            </w:r>
          </w:p>
        </w:tc>
        <w:tc>
          <w:tcPr>
            <w:tcW w:w="5029" w:type="dxa"/>
          </w:tcPr>
          <w:p w14:paraId="5D2E4819" w14:textId="77777777" w:rsidR="00BE6125" w:rsidRPr="005E59A4" w:rsidRDefault="00BE6125" w:rsidP="00052DEF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59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TAGAAGGCTCACGTAGGCG</w:t>
            </w:r>
          </w:p>
        </w:tc>
      </w:tr>
      <w:tr w:rsidR="00BE6125" w:rsidRPr="005E59A4" w14:paraId="6B7B01B3" w14:textId="77777777" w:rsidTr="00052DEF">
        <w:tc>
          <w:tcPr>
            <w:tcW w:w="1495" w:type="dxa"/>
          </w:tcPr>
          <w:p w14:paraId="7625CE4C" w14:textId="77777777" w:rsidR="00BE6125" w:rsidRPr="005E59A4" w:rsidRDefault="00BE6125" w:rsidP="00052DEF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59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</w:t>
            </w:r>
          </w:p>
        </w:tc>
        <w:tc>
          <w:tcPr>
            <w:tcW w:w="2355" w:type="dxa"/>
          </w:tcPr>
          <w:p w14:paraId="2368262F" w14:textId="77777777" w:rsidR="00BE6125" w:rsidRPr="005E59A4" w:rsidRDefault="00BE6125" w:rsidP="00052DEF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59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5E59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ramd1b-F</w:t>
            </w:r>
          </w:p>
        </w:tc>
        <w:tc>
          <w:tcPr>
            <w:tcW w:w="5029" w:type="dxa"/>
          </w:tcPr>
          <w:p w14:paraId="6D8D9431" w14:textId="77777777" w:rsidR="00BE6125" w:rsidRPr="005E59A4" w:rsidRDefault="00BE6125" w:rsidP="00052DEF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59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ACGTGGCTTTCCATGACCC</w:t>
            </w:r>
          </w:p>
        </w:tc>
      </w:tr>
      <w:tr w:rsidR="00BE6125" w:rsidRPr="005E59A4" w14:paraId="5879B1E3" w14:textId="77777777" w:rsidTr="00052DEF">
        <w:tc>
          <w:tcPr>
            <w:tcW w:w="1495" w:type="dxa"/>
          </w:tcPr>
          <w:p w14:paraId="68FD316D" w14:textId="77777777" w:rsidR="00BE6125" w:rsidRPr="005E59A4" w:rsidRDefault="00BE6125" w:rsidP="00052DEF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59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6</w:t>
            </w:r>
          </w:p>
        </w:tc>
        <w:tc>
          <w:tcPr>
            <w:tcW w:w="2355" w:type="dxa"/>
          </w:tcPr>
          <w:p w14:paraId="545E171C" w14:textId="77777777" w:rsidR="00BE6125" w:rsidRPr="005E59A4" w:rsidRDefault="00BE6125" w:rsidP="00052DEF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59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5E59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ramd1b-R</w:t>
            </w:r>
          </w:p>
        </w:tc>
        <w:tc>
          <w:tcPr>
            <w:tcW w:w="5029" w:type="dxa"/>
          </w:tcPr>
          <w:p w14:paraId="38A97852" w14:textId="77777777" w:rsidR="00BE6125" w:rsidRPr="005E59A4" w:rsidRDefault="00BE6125" w:rsidP="00052DEF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59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TAGAAGGCTCACGTAGGCG</w:t>
            </w:r>
          </w:p>
        </w:tc>
      </w:tr>
      <w:tr w:rsidR="00BE6125" w:rsidRPr="005E59A4" w14:paraId="5526E62B" w14:textId="77777777" w:rsidTr="00052DEF">
        <w:tc>
          <w:tcPr>
            <w:tcW w:w="1495" w:type="dxa"/>
          </w:tcPr>
          <w:p w14:paraId="4FAA31F9" w14:textId="77777777" w:rsidR="00BE6125" w:rsidRPr="005E59A4" w:rsidRDefault="00BE6125" w:rsidP="00052DEF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59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7</w:t>
            </w:r>
          </w:p>
        </w:tc>
        <w:tc>
          <w:tcPr>
            <w:tcW w:w="2355" w:type="dxa"/>
          </w:tcPr>
          <w:p w14:paraId="4F4BF57F" w14:textId="77777777" w:rsidR="00BE6125" w:rsidRPr="005E59A4" w:rsidRDefault="00BE6125" w:rsidP="00052DEF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59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 Ffar2-F</w:t>
            </w:r>
          </w:p>
        </w:tc>
        <w:tc>
          <w:tcPr>
            <w:tcW w:w="5029" w:type="dxa"/>
          </w:tcPr>
          <w:p w14:paraId="3015F363" w14:textId="77777777" w:rsidR="00BE6125" w:rsidRPr="005E59A4" w:rsidRDefault="00BE6125" w:rsidP="00052DEF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59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CACTGTATGGAGTGATCGCTG</w:t>
            </w:r>
          </w:p>
        </w:tc>
      </w:tr>
      <w:tr w:rsidR="00BE6125" w:rsidRPr="005E59A4" w14:paraId="23B5EB1D" w14:textId="77777777" w:rsidTr="00052DEF">
        <w:tc>
          <w:tcPr>
            <w:tcW w:w="1495" w:type="dxa"/>
          </w:tcPr>
          <w:p w14:paraId="5058EB38" w14:textId="77777777" w:rsidR="00BE6125" w:rsidRPr="005E59A4" w:rsidRDefault="00BE6125" w:rsidP="00052DEF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59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8</w:t>
            </w:r>
          </w:p>
        </w:tc>
        <w:tc>
          <w:tcPr>
            <w:tcW w:w="2355" w:type="dxa"/>
          </w:tcPr>
          <w:p w14:paraId="7E4496E3" w14:textId="77777777" w:rsidR="00BE6125" w:rsidRPr="005E59A4" w:rsidRDefault="00BE6125" w:rsidP="00052DEF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59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 Ffar2-R</w:t>
            </w:r>
          </w:p>
        </w:tc>
        <w:tc>
          <w:tcPr>
            <w:tcW w:w="5029" w:type="dxa"/>
          </w:tcPr>
          <w:p w14:paraId="285D709C" w14:textId="77777777" w:rsidR="00BE6125" w:rsidRPr="005E59A4" w:rsidRDefault="00BE6125" w:rsidP="00052DEF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59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GGTGAAGTTCTCGTAGCAGGT</w:t>
            </w:r>
          </w:p>
        </w:tc>
      </w:tr>
      <w:tr w:rsidR="00BE6125" w:rsidRPr="005E59A4" w14:paraId="081A339A" w14:textId="77777777" w:rsidTr="00052DEF">
        <w:tc>
          <w:tcPr>
            <w:tcW w:w="1495" w:type="dxa"/>
          </w:tcPr>
          <w:p w14:paraId="1509743B" w14:textId="77777777" w:rsidR="00BE6125" w:rsidRPr="005E59A4" w:rsidRDefault="00BE6125" w:rsidP="00052DEF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59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9</w:t>
            </w:r>
          </w:p>
        </w:tc>
        <w:tc>
          <w:tcPr>
            <w:tcW w:w="2355" w:type="dxa"/>
          </w:tcPr>
          <w:p w14:paraId="26BCB3DB" w14:textId="77777777" w:rsidR="00BE6125" w:rsidRPr="005E59A4" w:rsidRDefault="00BE6125" w:rsidP="00052DEF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59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5E59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uca2-F</w:t>
            </w:r>
          </w:p>
        </w:tc>
        <w:tc>
          <w:tcPr>
            <w:tcW w:w="5029" w:type="dxa"/>
          </w:tcPr>
          <w:p w14:paraId="304CA9C8" w14:textId="77777777" w:rsidR="00BE6125" w:rsidRPr="005E59A4" w:rsidRDefault="00BE6125" w:rsidP="00052DEF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59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GAACAGCACTGGCTTCTTAGC</w:t>
            </w:r>
          </w:p>
        </w:tc>
      </w:tr>
      <w:tr w:rsidR="00BE6125" w:rsidRPr="005E59A4" w14:paraId="08C6D711" w14:textId="77777777" w:rsidTr="00052DEF">
        <w:tc>
          <w:tcPr>
            <w:tcW w:w="1495" w:type="dxa"/>
          </w:tcPr>
          <w:p w14:paraId="703A5B88" w14:textId="77777777" w:rsidR="00BE6125" w:rsidRPr="005E59A4" w:rsidRDefault="00BE6125" w:rsidP="00052DEF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59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</w:t>
            </w:r>
          </w:p>
        </w:tc>
        <w:tc>
          <w:tcPr>
            <w:tcW w:w="2355" w:type="dxa"/>
          </w:tcPr>
          <w:p w14:paraId="09D66047" w14:textId="77777777" w:rsidR="00BE6125" w:rsidRPr="005E59A4" w:rsidRDefault="00BE6125" w:rsidP="00052DEF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59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 Fuca2-R</w:t>
            </w:r>
          </w:p>
        </w:tc>
        <w:tc>
          <w:tcPr>
            <w:tcW w:w="5029" w:type="dxa"/>
          </w:tcPr>
          <w:p w14:paraId="00383E9E" w14:textId="77777777" w:rsidR="00BE6125" w:rsidRPr="005E59A4" w:rsidRDefault="00BE6125" w:rsidP="00052DEF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59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CCACCATGTTTGCAGATAGACC</w:t>
            </w:r>
          </w:p>
        </w:tc>
      </w:tr>
      <w:tr w:rsidR="00BE6125" w:rsidRPr="005E59A4" w14:paraId="4E0EF289" w14:textId="77777777" w:rsidTr="00052DEF">
        <w:tc>
          <w:tcPr>
            <w:tcW w:w="1495" w:type="dxa"/>
          </w:tcPr>
          <w:p w14:paraId="4F356C56" w14:textId="77777777" w:rsidR="00BE6125" w:rsidRPr="005E59A4" w:rsidRDefault="00BE6125" w:rsidP="00052DEF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59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1</w:t>
            </w:r>
          </w:p>
        </w:tc>
        <w:tc>
          <w:tcPr>
            <w:tcW w:w="2355" w:type="dxa"/>
          </w:tcPr>
          <w:p w14:paraId="4F89FA32" w14:textId="77777777" w:rsidR="00BE6125" w:rsidRPr="005E59A4" w:rsidRDefault="00BE6125" w:rsidP="00052DEF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59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 Rhobt1-F</w:t>
            </w:r>
          </w:p>
        </w:tc>
        <w:tc>
          <w:tcPr>
            <w:tcW w:w="5029" w:type="dxa"/>
          </w:tcPr>
          <w:p w14:paraId="7B502E58" w14:textId="77777777" w:rsidR="00BE6125" w:rsidRPr="005E59A4" w:rsidRDefault="00BE6125" w:rsidP="00052DEF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59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TGTCAGTGGTGTGAGCATCGA</w:t>
            </w:r>
          </w:p>
        </w:tc>
      </w:tr>
      <w:tr w:rsidR="00BE6125" w:rsidRPr="005E59A4" w14:paraId="1A44BC82" w14:textId="77777777" w:rsidTr="00052DEF">
        <w:tc>
          <w:tcPr>
            <w:tcW w:w="1495" w:type="dxa"/>
          </w:tcPr>
          <w:p w14:paraId="2E7B4252" w14:textId="77777777" w:rsidR="00BE6125" w:rsidRPr="005E59A4" w:rsidRDefault="00BE6125" w:rsidP="00052DEF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59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2</w:t>
            </w:r>
          </w:p>
        </w:tc>
        <w:tc>
          <w:tcPr>
            <w:tcW w:w="2355" w:type="dxa"/>
          </w:tcPr>
          <w:p w14:paraId="49AC0161" w14:textId="77777777" w:rsidR="00BE6125" w:rsidRPr="005E59A4" w:rsidRDefault="00BE6125" w:rsidP="00052DEF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59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 Rhobt1-R</w:t>
            </w:r>
          </w:p>
        </w:tc>
        <w:tc>
          <w:tcPr>
            <w:tcW w:w="5029" w:type="dxa"/>
          </w:tcPr>
          <w:p w14:paraId="66BDCBEA" w14:textId="77777777" w:rsidR="00BE6125" w:rsidRPr="005E59A4" w:rsidRDefault="00BE6125" w:rsidP="00052DEF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59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GACGCTGTTGTAGTTGGTGC</w:t>
            </w:r>
          </w:p>
        </w:tc>
      </w:tr>
      <w:tr w:rsidR="00BE6125" w:rsidRPr="005E59A4" w14:paraId="24CAC2BD" w14:textId="77777777" w:rsidTr="00052DEF">
        <w:tc>
          <w:tcPr>
            <w:tcW w:w="1495" w:type="dxa"/>
          </w:tcPr>
          <w:p w14:paraId="5A007B4D" w14:textId="77777777" w:rsidR="00BE6125" w:rsidRPr="005E59A4" w:rsidRDefault="00BE6125" w:rsidP="00052DEF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59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3</w:t>
            </w:r>
          </w:p>
        </w:tc>
        <w:tc>
          <w:tcPr>
            <w:tcW w:w="2355" w:type="dxa"/>
          </w:tcPr>
          <w:p w14:paraId="5F871C07" w14:textId="77777777" w:rsidR="00BE6125" w:rsidRPr="005E59A4" w:rsidRDefault="00BE6125" w:rsidP="00052DEF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59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5E59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q2-F</w:t>
            </w:r>
          </w:p>
        </w:tc>
        <w:tc>
          <w:tcPr>
            <w:tcW w:w="5029" w:type="dxa"/>
          </w:tcPr>
          <w:p w14:paraId="5D4B1753" w14:textId="77777777" w:rsidR="00BE6125" w:rsidRPr="005E59A4" w:rsidRDefault="00BE6125" w:rsidP="00052DEF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59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CGTCCTTACTTCTTGTCGTCAC</w:t>
            </w:r>
          </w:p>
        </w:tc>
      </w:tr>
      <w:tr w:rsidR="00BE6125" w:rsidRPr="005E59A4" w14:paraId="6855318E" w14:textId="77777777" w:rsidTr="00052DEF">
        <w:tc>
          <w:tcPr>
            <w:tcW w:w="1495" w:type="dxa"/>
          </w:tcPr>
          <w:p w14:paraId="119DA29B" w14:textId="77777777" w:rsidR="00BE6125" w:rsidRPr="005E59A4" w:rsidRDefault="00BE6125" w:rsidP="00052DEF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59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4</w:t>
            </w:r>
          </w:p>
        </w:tc>
        <w:tc>
          <w:tcPr>
            <w:tcW w:w="2355" w:type="dxa"/>
          </w:tcPr>
          <w:p w14:paraId="6773D4E5" w14:textId="77777777" w:rsidR="00BE6125" w:rsidRPr="005E59A4" w:rsidRDefault="00BE6125" w:rsidP="00052DEF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59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5E59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q2-R</w:t>
            </w:r>
          </w:p>
        </w:tc>
        <w:tc>
          <w:tcPr>
            <w:tcW w:w="5029" w:type="dxa"/>
          </w:tcPr>
          <w:p w14:paraId="61BB450F" w14:textId="77777777" w:rsidR="00BE6125" w:rsidRPr="005E59A4" w:rsidRDefault="00BE6125" w:rsidP="00052DEF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59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TTGACAGCAGACCATCCGAGT</w:t>
            </w:r>
          </w:p>
        </w:tc>
      </w:tr>
      <w:tr w:rsidR="00BE6125" w:rsidRPr="005E59A4" w14:paraId="731135E7" w14:textId="77777777" w:rsidTr="00052DEF">
        <w:tc>
          <w:tcPr>
            <w:tcW w:w="1495" w:type="dxa"/>
          </w:tcPr>
          <w:p w14:paraId="275AFE03" w14:textId="77777777" w:rsidR="00BE6125" w:rsidRPr="005E59A4" w:rsidRDefault="00BE6125" w:rsidP="00052DEF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59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5</w:t>
            </w:r>
          </w:p>
        </w:tc>
        <w:tc>
          <w:tcPr>
            <w:tcW w:w="2355" w:type="dxa"/>
          </w:tcPr>
          <w:p w14:paraId="68CF825E" w14:textId="77777777" w:rsidR="00BE6125" w:rsidRPr="005E59A4" w:rsidRDefault="00BE6125" w:rsidP="00052DEF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59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 Lztfl1-F</w:t>
            </w:r>
          </w:p>
        </w:tc>
        <w:tc>
          <w:tcPr>
            <w:tcW w:w="5029" w:type="dxa"/>
          </w:tcPr>
          <w:p w14:paraId="7BC942B6" w14:textId="77777777" w:rsidR="00BE6125" w:rsidRPr="005E59A4" w:rsidRDefault="00BE6125" w:rsidP="00052DEF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59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GTCCCAAATACGCCTCTGT</w:t>
            </w:r>
          </w:p>
        </w:tc>
      </w:tr>
      <w:tr w:rsidR="00BE6125" w:rsidRPr="005E59A4" w14:paraId="3A7F291D" w14:textId="77777777" w:rsidTr="00052DEF">
        <w:tc>
          <w:tcPr>
            <w:tcW w:w="1495" w:type="dxa"/>
          </w:tcPr>
          <w:p w14:paraId="764DCD6F" w14:textId="77777777" w:rsidR="00BE6125" w:rsidRPr="005E59A4" w:rsidRDefault="00BE6125" w:rsidP="00052DEF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59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6</w:t>
            </w:r>
          </w:p>
        </w:tc>
        <w:tc>
          <w:tcPr>
            <w:tcW w:w="2355" w:type="dxa"/>
          </w:tcPr>
          <w:p w14:paraId="21CF1888" w14:textId="77777777" w:rsidR="00BE6125" w:rsidRPr="005E59A4" w:rsidRDefault="00BE6125" w:rsidP="00052DEF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59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5E59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ztfl1-R</w:t>
            </w:r>
          </w:p>
        </w:tc>
        <w:tc>
          <w:tcPr>
            <w:tcW w:w="5029" w:type="dxa"/>
          </w:tcPr>
          <w:p w14:paraId="20ECE0F7" w14:textId="77777777" w:rsidR="00BE6125" w:rsidRPr="005E59A4" w:rsidRDefault="00BE6125" w:rsidP="00052DEF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59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GATGGCTCTTCTTCCCACT</w:t>
            </w:r>
          </w:p>
        </w:tc>
      </w:tr>
      <w:tr w:rsidR="00BE6125" w:rsidRPr="005E59A4" w14:paraId="2DB5A529" w14:textId="77777777" w:rsidTr="00052DEF">
        <w:tc>
          <w:tcPr>
            <w:tcW w:w="1495" w:type="dxa"/>
          </w:tcPr>
          <w:p w14:paraId="3B591F04" w14:textId="77777777" w:rsidR="00BE6125" w:rsidRPr="005E59A4" w:rsidRDefault="00BE6125" w:rsidP="00052DEF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59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7</w:t>
            </w:r>
          </w:p>
        </w:tc>
        <w:tc>
          <w:tcPr>
            <w:tcW w:w="2355" w:type="dxa"/>
          </w:tcPr>
          <w:p w14:paraId="6507C25B" w14:textId="77777777" w:rsidR="00BE6125" w:rsidRPr="005E59A4" w:rsidRDefault="00BE6125" w:rsidP="00052DEF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59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 DDX51-F</w:t>
            </w:r>
          </w:p>
        </w:tc>
        <w:tc>
          <w:tcPr>
            <w:tcW w:w="5029" w:type="dxa"/>
          </w:tcPr>
          <w:p w14:paraId="75B7F818" w14:textId="77777777" w:rsidR="00BE6125" w:rsidRPr="005E59A4" w:rsidRDefault="00BE6125" w:rsidP="00052DEF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59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CCTGGTTACGGGACAGAAG</w:t>
            </w:r>
          </w:p>
        </w:tc>
      </w:tr>
      <w:tr w:rsidR="00BE6125" w:rsidRPr="005E59A4" w14:paraId="354D3ED8" w14:textId="77777777" w:rsidTr="00052DEF">
        <w:tc>
          <w:tcPr>
            <w:tcW w:w="1495" w:type="dxa"/>
          </w:tcPr>
          <w:p w14:paraId="2C8DD3DD" w14:textId="77777777" w:rsidR="00BE6125" w:rsidRPr="005E59A4" w:rsidRDefault="00BE6125" w:rsidP="00052DEF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59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8</w:t>
            </w:r>
          </w:p>
        </w:tc>
        <w:tc>
          <w:tcPr>
            <w:tcW w:w="2355" w:type="dxa"/>
          </w:tcPr>
          <w:p w14:paraId="58058114" w14:textId="77777777" w:rsidR="00BE6125" w:rsidRPr="005E59A4" w:rsidRDefault="00BE6125" w:rsidP="00052DEF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59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5E59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DX51-R</w:t>
            </w:r>
          </w:p>
        </w:tc>
        <w:tc>
          <w:tcPr>
            <w:tcW w:w="5029" w:type="dxa"/>
          </w:tcPr>
          <w:p w14:paraId="6635B428" w14:textId="77777777" w:rsidR="00BE6125" w:rsidRPr="005E59A4" w:rsidRDefault="00BE6125" w:rsidP="00052DEF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59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TCAATCATCCGGTCAGCCT</w:t>
            </w:r>
          </w:p>
        </w:tc>
      </w:tr>
      <w:tr w:rsidR="00BE6125" w:rsidRPr="005E59A4" w14:paraId="35CE542D" w14:textId="77777777" w:rsidTr="00052DEF">
        <w:tc>
          <w:tcPr>
            <w:tcW w:w="1495" w:type="dxa"/>
          </w:tcPr>
          <w:p w14:paraId="6F70B5EA" w14:textId="77777777" w:rsidR="00BE6125" w:rsidRPr="005E59A4" w:rsidRDefault="00BE6125" w:rsidP="00052DEF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59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9</w:t>
            </w:r>
          </w:p>
        </w:tc>
        <w:tc>
          <w:tcPr>
            <w:tcW w:w="2355" w:type="dxa"/>
          </w:tcPr>
          <w:p w14:paraId="51FFBCDB" w14:textId="77777777" w:rsidR="00BE6125" w:rsidRPr="005E59A4" w:rsidRDefault="00BE6125" w:rsidP="00052DEF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59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 Kansl1-F</w:t>
            </w:r>
          </w:p>
        </w:tc>
        <w:tc>
          <w:tcPr>
            <w:tcW w:w="5029" w:type="dxa"/>
          </w:tcPr>
          <w:p w14:paraId="5AFCF84C" w14:textId="77777777" w:rsidR="00BE6125" w:rsidRPr="005E59A4" w:rsidRDefault="00BE6125" w:rsidP="00052DEF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59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GTTGTCCCGCTCAAGAGTC</w:t>
            </w:r>
          </w:p>
        </w:tc>
      </w:tr>
      <w:tr w:rsidR="00BE6125" w:rsidRPr="005E59A4" w14:paraId="515B0950" w14:textId="77777777" w:rsidTr="00052DEF">
        <w:tc>
          <w:tcPr>
            <w:tcW w:w="1495" w:type="dxa"/>
          </w:tcPr>
          <w:p w14:paraId="478010A6" w14:textId="77777777" w:rsidR="00BE6125" w:rsidRPr="005E59A4" w:rsidRDefault="00BE6125" w:rsidP="00052DEF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59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0</w:t>
            </w:r>
          </w:p>
        </w:tc>
        <w:tc>
          <w:tcPr>
            <w:tcW w:w="2355" w:type="dxa"/>
          </w:tcPr>
          <w:p w14:paraId="170B8307" w14:textId="77777777" w:rsidR="00BE6125" w:rsidRPr="005E59A4" w:rsidRDefault="00BE6125" w:rsidP="00052DEF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59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 Kansl1-R</w:t>
            </w:r>
          </w:p>
        </w:tc>
        <w:tc>
          <w:tcPr>
            <w:tcW w:w="5029" w:type="dxa"/>
          </w:tcPr>
          <w:p w14:paraId="2FAE6B67" w14:textId="77777777" w:rsidR="00BE6125" w:rsidRPr="005E59A4" w:rsidRDefault="00BE6125" w:rsidP="00052DEF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59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AGAGGGAAGGGAAGAGCCC</w:t>
            </w:r>
          </w:p>
        </w:tc>
      </w:tr>
      <w:tr w:rsidR="00BE6125" w:rsidRPr="005E59A4" w14:paraId="60B74742" w14:textId="77777777" w:rsidTr="00052DEF">
        <w:tc>
          <w:tcPr>
            <w:tcW w:w="1495" w:type="dxa"/>
          </w:tcPr>
          <w:p w14:paraId="2C811310" w14:textId="77777777" w:rsidR="00BE6125" w:rsidRPr="005E59A4" w:rsidRDefault="00BE6125" w:rsidP="00052DEF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41</w:t>
            </w:r>
          </w:p>
        </w:tc>
        <w:tc>
          <w:tcPr>
            <w:tcW w:w="2355" w:type="dxa"/>
          </w:tcPr>
          <w:p w14:paraId="6EC50DD9" w14:textId="77777777" w:rsidR="00BE6125" w:rsidRPr="005E59A4" w:rsidRDefault="00BE6125" w:rsidP="00052DEF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OLK 3’UTR F1 site2</w:t>
            </w:r>
          </w:p>
        </w:tc>
        <w:tc>
          <w:tcPr>
            <w:tcW w:w="5029" w:type="dxa"/>
          </w:tcPr>
          <w:p w14:paraId="18B13126" w14:textId="77777777" w:rsidR="00BE6125" w:rsidRPr="005E59A4" w:rsidRDefault="00BE6125" w:rsidP="00052DEF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TTGGCATTGATCCTAGTG</w:t>
            </w:r>
          </w:p>
        </w:tc>
      </w:tr>
      <w:tr w:rsidR="00BE6125" w:rsidRPr="005E59A4" w14:paraId="380DC2AB" w14:textId="77777777" w:rsidTr="00052DEF">
        <w:tc>
          <w:tcPr>
            <w:tcW w:w="1495" w:type="dxa"/>
          </w:tcPr>
          <w:p w14:paraId="7235A19D" w14:textId="77777777" w:rsidR="00BE6125" w:rsidRPr="005E59A4" w:rsidRDefault="00BE6125" w:rsidP="00052DEF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2</w:t>
            </w:r>
          </w:p>
        </w:tc>
        <w:tc>
          <w:tcPr>
            <w:tcW w:w="2355" w:type="dxa"/>
          </w:tcPr>
          <w:p w14:paraId="0E8600CB" w14:textId="77777777" w:rsidR="00BE6125" w:rsidRPr="005E59A4" w:rsidRDefault="00BE6125" w:rsidP="00052DEF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OLK3’UTR Reverse</w:t>
            </w:r>
          </w:p>
        </w:tc>
        <w:tc>
          <w:tcPr>
            <w:tcW w:w="5029" w:type="dxa"/>
          </w:tcPr>
          <w:p w14:paraId="45D92FDB" w14:textId="77777777" w:rsidR="00BE6125" w:rsidRPr="005E59A4" w:rsidRDefault="00BE6125" w:rsidP="00052DEF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TGATTCAAGTGCTTATTC</w:t>
            </w:r>
          </w:p>
        </w:tc>
      </w:tr>
      <w:tr w:rsidR="00BE6125" w:rsidRPr="005E59A4" w14:paraId="74B7D501" w14:textId="77777777" w:rsidTr="00052DEF">
        <w:tc>
          <w:tcPr>
            <w:tcW w:w="1495" w:type="dxa"/>
          </w:tcPr>
          <w:p w14:paraId="02F1F95C" w14:textId="77777777" w:rsidR="00BE6125" w:rsidRPr="005E59A4" w:rsidRDefault="00BE6125" w:rsidP="00052DEF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3</w:t>
            </w:r>
          </w:p>
        </w:tc>
        <w:tc>
          <w:tcPr>
            <w:tcW w:w="2355" w:type="dxa"/>
          </w:tcPr>
          <w:p w14:paraId="17F7ECBB" w14:textId="77777777" w:rsidR="00BE6125" w:rsidRPr="005E59A4" w:rsidRDefault="00BE6125" w:rsidP="00052DEF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OLK 3’UTR M-F</w:t>
            </w:r>
          </w:p>
        </w:tc>
        <w:tc>
          <w:tcPr>
            <w:tcW w:w="5029" w:type="dxa"/>
          </w:tcPr>
          <w:p w14:paraId="1D417F28" w14:textId="77777777" w:rsidR="00BE6125" w:rsidRPr="005E59A4" w:rsidRDefault="00BE6125" w:rsidP="00052DEF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TTTAATTTGGCAAAACATATTTAAAATTC</w:t>
            </w:r>
          </w:p>
        </w:tc>
      </w:tr>
    </w:tbl>
    <w:p w14:paraId="691130F8" w14:textId="77777777" w:rsidR="00BE6125" w:rsidRDefault="00BE6125"/>
    <w:sectPr w:rsidR="00BE612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6125"/>
    <w:rsid w:val="001A1803"/>
    <w:rsid w:val="00BE61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1001D8"/>
  <w15:chartTrackingRefBased/>
  <w15:docId w15:val="{3A18BC5A-FA4C-4980-9729-6258337140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E6125"/>
    <w:pPr>
      <w:spacing w:after="200" w:line="276" w:lineRule="auto"/>
    </w:pPr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E6125"/>
    <w:pPr>
      <w:spacing w:after="160" w:line="259" w:lineRule="auto"/>
      <w:ind w:left="720"/>
      <w:contextualSpacing/>
    </w:pPr>
  </w:style>
  <w:style w:type="table" w:styleId="TableGrid">
    <w:name w:val="Table Grid"/>
    <w:basedOn w:val="TableNormal"/>
    <w:uiPriority w:val="39"/>
    <w:rsid w:val="00BE6125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67</Words>
  <Characters>1493</Characters>
  <Application>Microsoft Office Word</Application>
  <DocSecurity>0</DocSecurity>
  <Lines>25</Lines>
  <Paragraphs>9</Paragraphs>
  <ScaleCrop>false</ScaleCrop>
  <Company/>
  <LinksUpToDate>false</LinksUpToDate>
  <CharactersWithSpaces>17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umenils@outlook.com</dc:creator>
  <cp:keywords/>
  <dc:description/>
  <cp:lastModifiedBy>soumenils@outlook.com</cp:lastModifiedBy>
  <cp:revision>1</cp:revision>
  <dcterms:created xsi:type="dcterms:W3CDTF">2024-08-17T10:14:00Z</dcterms:created>
  <dcterms:modified xsi:type="dcterms:W3CDTF">2024-08-17T10:15:00Z</dcterms:modified>
</cp:coreProperties>
</file>